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0FC4E4" w14:textId="52476475" w:rsidR="006B793F" w:rsidRDefault="00757BBE" w:rsidP="006B793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7</w:t>
      </w:r>
      <w:bookmarkStart w:id="0" w:name="_GoBack"/>
      <w:bookmarkEnd w:id="0"/>
      <w:r w:rsidR="006D2E6D">
        <w:rPr>
          <w:rFonts w:ascii="Times New Roman" w:hAnsi="Times New Roman" w:cs="Times New Roman"/>
          <w:b/>
        </w:rPr>
        <w:t xml:space="preserve"> Table:</w:t>
      </w:r>
    </w:p>
    <w:p w14:paraId="151037BF" w14:textId="77777777" w:rsidR="006B793F" w:rsidRPr="00F52BC2" w:rsidRDefault="006B793F" w:rsidP="006B793F">
      <w:pPr>
        <w:spacing w:after="0"/>
        <w:rPr>
          <w:rFonts w:ascii="Times New Roman" w:hAnsi="Times New Roman" w:cs="Times New Roman"/>
        </w:rPr>
      </w:pPr>
    </w:p>
    <w:tbl>
      <w:tblPr>
        <w:tblW w:w="998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28"/>
        <w:gridCol w:w="2003"/>
        <w:gridCol w:w="7"/>
        <w:gridCol w:w="1546"/>
        <w:gridCol w:w="12"/>
        <w:gridCol w:w="1476"/>
        <w:gridCol w:w="16"/>
        <w:gridCol w:w="1473"/>
        <w:gridCol w:w="21"/>
        <w:gridCol w:w="1469"/>
        <w:gridCol w:w="31"/>
      </w:tblGrid>
      <w:tr w:rsidR="006B793F" w:rsidRPr="000715E8" w14:paraId="7D188544" w14:textId="77777777" w:rsidTr="006B793F">
        <w:trPr>
          <w:gridAfter w:val="1"/>
          <w:wAfter w:w="31" w:type="dxa"/>
          <w:trHeight w:val="829"/>
        </w:trPr>
        <w:tc>
          <w:tcPr>
            <w:tcW w:w="1928" w:type="dxa"/>
            <w:shd w:val="clear" w:color="auto" w:fill="auto"/>
            <w:vAlign w:val="center"/>
          </w:tcPr>
          <w:p w14:paraId="68013AC3" w14:textId="77777777" w:rsidR="006B793F" w:rsidRPr="00F52BC2" w:rsidRDefault="006B793F" w:rsidP="004A4F04">
            <w:pPr>
              <w:spacing w:after="0"/>
              <w:ind w:left="72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3" w:type="dxa"/>
            <w:shd w:val="clear" w:color="auto" w:fill="auto"/>
            <w:vAlign w:val="center"/>
          </w:tcPr>
          <w:p w14:paraId="1238462D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Training Block</w:t>
            </w:r>
          </w:p>
        </w:tc>
        <w:tc>
          <w:tcPr>
            <w:tcW w:w="1553" w:type="dxa"/>
            <w:gridSpan w:val="2"/>
            <w:shd w:val="clear" w:color="auto" w:fill="auto"/>
            <w:vAlign w:val="center"/>
          </w:tcPr>
          <w:p w14:paraId="13E8DF14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Training Stress Score (TSS)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67C2B49E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HRV (</w:t>
            </w:r>
            <w:proofErr w:type="spellStart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LnRMSSD</w:t>
            </w:r>
            <w:proofErr w:type="spellEnd"/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3397EDA3" w14:textId="77777777" w:rsidR="006B793F" w:rsidRPr="00F52BC2" w:rsidRDefault="006B793F" w:rsidP="004A4F04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Training Block*HRV</w:t>
            </w:r>
          </w:p>
        </w:tc>
        <w:tc>
          <w:tcPr>
            <w:tcW w:w="1490" w:type="dxa"/>
            <w:gridSpan w:val="2"/>
            <w:shd w:val="clear" w:color="auto" w:fill="auto"/>
            <w:vAlign w:val="center"/>
          </w:tcPr>
          <w:p w14:paraId="668450B1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Training Block*TSS</w:t>
            </w:r>
          </w:p>
        </w:tc>
      </w:tr>
      <w:tr w:rsidR="006B793F" w:rsidRPr="000715E8" w14:paraId="644EC7D8" w14:textId="77777777" w:rsidTr="006B793F">
        <w:trPr>
          <w:gridAfter w:val="1"/>
          <w:wAfter w:w="31" w:type="dxa"/>
          <w:trHeight w:val="610"/>
        </w:trPr>
        <w:tc>
          <w:tcPr>
            <w:tcW w:w="1928" w:type="dxa"/>
            <w:shd w:val="clear" w:color="auto" w:fill="auto"/>
            <w:vAlign w:val="center"/>
          </w:tcPr>
          <w:p w14:paraId="30BD8248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TDS: </w:t>
            </w:r>
          </w:p>
          <w:p w14:paraId="713BD24E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Total Mood Disturbance</w:t>
            </w:r>
          </w:p>
        </w:tc>
        <w:tc>
          <w:tcPr>
            <w:tcW w:w="2003" w:type="dxa"/>
            <w:shd w:val="clear" w:color="auto" w:fill="auto"/>
            <w:vAlign w:val="center"/>
          </w:tcPr>
          <w:p w14:paraId="1EFFE57C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110.61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5A13964B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8.1159, </w:t>
            </w:r>
          </w:p>
          <w:p w14:paraId="3C79A9B1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&lt;0.001***</w:t>
            </w:r>
          </w:p>
        </w:tc>
        <w:tc>
          <w:tcPr>
            <w:tcW w:w="1553" w:type="dxa"/>
            <w:gridSpan w:val="2"/>
            <w:shd w:val="clear" w:color="auto" w:fill="auto"/>
            <w:vAlign w:val="center"/>
          </w:tcPr>
          <w:p w14:paraId="226FBB1A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20.87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4.2109, </w:t>
            </w:r>
          </w:p>
          <w:p w14:paraId="33699915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4* (-)</w:t>
            </w:r>
          </w:p>
        </w:tc>
        <w:tc>
          <w:tcPr>
            <w:tcW w:w="1488" w:type="dxa"/>
            <w:gridSpan w:val="2"/>
            <w:shd w:val="clear" w:color="auto" w:fill="auto"/>
            <w:vAlign w:val="center"/>
          </w:tcPr>
          <w:p w14:paraId="75227CCA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11.95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5.0604, </w:t>
            </w:r>
          </w:p>
          <w:p w14:paraId="471A3A22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3* (+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543501CB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90" w:type="dxa"/>
            <w:gridSpan w:val="2"/>
            <w:shd w:val="clear" w:color="auto" w:fill="auto"/>
            <w:vAlign w:val="center"/>
          </w:tcPr>
          <w:p w14:paraId="1092A19D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B793F" w:rsidRPr="000715E8" w14:paraId="0EF8B085" w14:textId="77777777" w:rsidTr="006B793F">
        <w:trPr>
          <w:trHeight w:val="705"/>
        </w:trPr>
        <w:tc>
          <w:tcPr>
            <w:tcW w:w="1928" w:type="dxa"/>
            <w:shd w:val="clear" w:color="auto" w:fill="auto"/>
            <w:vAlign w:val="center"/>
          </w:tcPr>
          <w:p w14:paraId="3D559212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RESTQ-52 Sport: Total Stress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14:paraId="16D185E6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164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7F0A755C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20.194, </w:t>
            </w:r>
          </w:p>
          <w:p w14:paraId="4F453C16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&lt;0.001***</w:t>
            </w:r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14:paraId="2E1F06F6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14.512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775AE594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1.0924, </w:t>
            </w:r>
          </w:p>
          <w:p w14:paraId="75265347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30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5A55B604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07.529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25348E99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0.5328, </w:t>
            </w:r>
          </w:p>
          <w:p w14:paraId="6C4F4092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47</w:t>
            </w:r>
          </w:p>
        </w:tc>
        <w:tc>
          <w:tcPr>
            <w:tcW w:w="1494" w:type="dxa"/>
            <w:gridSpan w:val="2"/>
            <w:shd w:val="clear" w:color="auto" w:fill="auto"/>
            <w:vAlign w:val="center"/>
          </w:tcPr>
          <w:p w14:paraId="376D1BB3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  <w:tc>
          <w:tcPr>
            <w:tcW w:w="1500" w:type="dxa"/>
            <w:gridSpan w:val="2"/>
            <w:shd w:val="clear" w:color="auto" w:fill="auto"/>
            <w:vAlign w:val="center"/>
          </w:tcPr>
          <w:p w14:paraId="6FCC62D6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-</w:t>
            </w:r>
          </w:p>
        </w:tc>
      </w:tr>
      <w:tr w:rsidR="006B793F" w:rsidRPr="000715E8" w14:paraId="5F8ABF66" w14:textId="77777777" w:rsidTr="006B793F">
        <w:trPr>
          <w:trHeight w:val="705"/>
        </w:trPr>
        <w:tc>
          <w:tcPr>
            <w:tcW w:w="1928" w:type="dxa"/>
            <w:shd w:val="clear" w:color="auto" w:fill="auto"/>
            <w:vAlign w:val="center"/>
          </w:tcPr>
          <w:p w14:paraId="75988CB2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b/>
                <w:sz w:val="20"/>
                <w:szCs w:val="20"/>
              </w:rPr>
              <w:t>RESTQ-52 Sport: Total Recovery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14:paraId="785A7336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AU"/>
              </w:rPr>
              <w:t>5, 105.09)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</w:t>
            </w:r>
          </w:p>
          <w:p w14:paraId="4102C3D8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3.2111, </w:t>
            </w:r>
          </w:p>
          <w:p w14:paraId="22201E98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= &lt;0.001***</w:t>
            </w:r>
          </w:p>
        </w:tc>
        <w:tc>
          <w:tcPr>
            <w:tcW w:w="1558" w:type="dxa"/>
            <w:gridSpan w:val="2"/>
            <w:shd w:val="clear" w:color="auto" w:fill="auto"/>
            <w:vAlign w:val="center"/>
          </w:tcPr>
          <w:p w14:paraId="454280FD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10.86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235B4699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0.6484, </w:t>
            </w:r>
          </w:p>
          <w:p w14:paraId="7FB02981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42</w:t>
            </w:r>
          </w:p>
        </w:tc>
        <w:tc>
          <w:tcPr>
            <w:tcW w:w="1492" w:type="dxa"/>
            <w:gridSpan w:val="2"/>
            <w:shd w:val="clear" w:color="auto" w:fill="auto"/>
            <w:vAlign w:val="center"/>
          </w:tcPr>
          <w:p w14:paraId="24353679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, 105.78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</w:p>
          <w:p w14:paraId="28777622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1.9524, </w:t>
            </w:r>
          </w:p>
          <w:p w14:paraId="09FBB658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17</w:t>
            </w:r>
          </w:p>
        </w:tc>
        <w:tc>
          <w:tcPr>
            <w:tcW w:w="1494" w:type="dxa"/>
            <w:gridSpan w:val="2"/>
            <w:shd w:val="clear" w:color="auto" w:fill="auto"/>
            <w:vAlign w:val="center"/>
          </w:tcPr>
          <w:p w14:paraId="188F0618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, 105.92)</w:t>
            </w: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2.3886, </w:t>
            </w:r>
          </w:p>
          <w:p w14:paraId="41E97C11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gramEnd"/>
            <w:r w:rsidRPr="00F52BC2">
              <w:rPr>
                <w:rFonts w:ascii="Times New Roman" w:hAnsi="Times New Roman" w:cs="Times New Roman"/>
                <w:sz w:val="20"/>
                <w:szCs w:val="20"/>
              </w:rPr>
              <w:t xml:space="preserve"> = 0.04*</w:t>
            </w:r>
          </w:p>
        </w:tc>
        <w:tc>
          <w:tcPr>
            <w:tcW w:w="1500" w:type="dxa"/>
            <w:gridSpan w:val="2"/>
            <w:shd w:val="clear" w:color="auto" w:fill="auto"/>
            <w:vAlign w:val="center"/>
          </w:tcPr>
          <w:p w14:paraId="35497E9B" w14:textId="77777777" w:rsidR="006B793F" w:rsidRPr="00F52BC2" w:rsidRDefault="006B793F" w:rsidP="004A4F0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F52B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8DD83A5" w14:textId="77777777" w:rsidR="006B793F" w:rsidRPr="00F52BC2" w:rsidRDefault="006B793F" w:rsidP="006B793F">
      <w:pPr>
        <w:spacing w:after="0"/>
        <w:rPr>
          <w:rFonts w:ascii="Times New Roman" w:hAnsi="Times New Roman" w:cs="Times New Roman"/>
          <w:b/>
          <w:u w:val="single"/>
        </w:rPr>
      </w:pPr>
      <w:r w:rsidRPr="00F52BC2">
        <w:rPr>
          <w:rFonts w:ascii="Times New Roman" w:hAnsi="Times New Roman" w:cs="Times New Roman"/>
          <w:i/>
          <w:sz w:val="18"/>
          <w:szCs w:val="18"/>
        </w:rPr>
        <w:t>TSS = Training stress score; HRV = heart rate variability</w:t>
      </w:r>
    </w:p>
    <w:p w14:paraId="20C37E1F" w14:textId="77777777" w:rsidR="00B70325" w:rsidRPr="00791065" w:rsidRDefault="00B70325" w:rsidP="00791065">
      <w:pPr>
        <w:spacing w:after="0"/>
        <w:rPr>
          <w:rFonts w:ascii="Times New Roman" w:hAnsi="Times New Roman" w:cs="Times New Roman"/>
          <w:b/>
        </w:rPr>
      </w:pPr>
    </w:p>
    <w:sectPr w:rsidR="00B70325" w:rsidRPr="00791065" w:rsidSect="004C5C16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C16"/>
    <w:rsid w:val="000C0DE4"/>
    <w:rsid w:val="004C5C16"/>
    <w:rsid w:val="006B793F"/>
    <w:rsid w:val="006D2E6D"/>
    <w:rsid w:val="007164C1"/>
    <w:rsid w:val="00757BBE"/>
    <w:rsid w:val="00791065"/>
    <w:rsid w:val="007F21AE"/>
    <w:rsid w:val="00B70325"/>
    <w:rsid w:val="00BD5FB0"/>
    <w:rsid w:val="00CB5664"/>
    <w:rsid w:val="00E06C6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1DFD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9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6C6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9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6C6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8</Characters>
  <Application>Microsoft Macintosh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oods</dc:creator>
  <cp:keywords/>
  <dc:description/>
  <cp:lastModifiedBy>Amy Woods</cp:lastModifiedBy>
  <cp:revision>5</cp:revision>
  <dcterms:created xsi:type="dcterms:W3CDTF">2017-05-02T06:08:00Z</dcterms:created>
  <dcterms:modified xsi:type="dcterms:W3CDTF">2017-05-02T06:36:00Z</dcterms:modified>
</cp:coreProperties>
</file>